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7701E" w14:textId="77777777" w:rsidR="00C24E4F" w:rsidRPr="00C24E4F" w:rsidRDefault="00C24E4F" w:rsidP="00C24E4F">
      <w:pPr>
        <w:spacing w:line="480" w:lineRule="auto"/>
        <w:jc w:val="both"/>
        <w:rPr>
          <w:rFonts w:ascii="Arial" w:hAnsi="Arial" w:cs="Arial"/>
          <w:b/>
          <w:i/>
          <w:u w:val="single"/>
        </w:rPr>
      </w:pPr>
      <w:r w:rsidRPr="00C24E4F">
        <w:rPr>
          <w:rFonts w:ascii="Arial" w:hAnsi="Arial" w:cs="Arial"/>
          <w:b/>
          <w:i/>
          <w:u w:val="single"/>
        </w:rPr>
        <w:t>Supplementary Tables:</w:t>
      </w:r>
    </w:p>
    <w:p w14:paraId="2EB2F658" w14:textId="77777777" w:rsidR="00C24E4F" w:rsidRPr="00C24E4F" w:rsidRDefault="00C24E4F">
      <w:pPr>
        <w:rPr>
          <w:rFonts w:ascii="Arial" w:hAnsi="Arial" w:cs="Arial"/>
        </w:rPr>
      </w:pPr>
    </w:p>
    <w:p w14:paraId="7A73C4BB" w14:textId="35E0B482" w:rsidR="00DF0054" w:rsidRPr="00C24E4F" w:rsidRDefault="00E578D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 </w:t>
      </w:r>
      <w:r w:rsidR="00951D7B" w:rsidRPr="00C24E4F">
        <w:rPr>
          <w:rFonts w:ascii="Arial" w:hAnsi="Arial" w:cs="Arial"/>
          <w:b/>
          <w:bCs/>
        </w:rPr>
        <w:t>Table 1:</w:t>
      </w:r>
      <w:r w:rsidR="00F42103" w:rsidRPr="00C24E4F">
        <w:rPr>
          <w:rFonts w:ascii="Arial" w:hAnsi="Arial" w:cs="Arial"/>
          <w:b/>
          <w:bCs/>
        </w:rPr>
        <w:t xml:space="preserve"> </w:t>
      </w:r>
      <w:r w:rsidR="00473C6A" w:rsidRPr="00C24E4F">
        <w:rPr>
          <w:rFonts w:ascii="Arial" w:hAnsi="Arial" w:cs="Arial"/>
          <w:b/>
          <w:bCs/>
        </w:rPr>
        <w:t xml:space="preserve">Comparison of </w:t>
      </w:r>
      <w:r w:rsidR="00D7558C" w:rsidRPr="00C24E4F">
        <w:rPr>
          <w:rFonts w:ascii="Arial" w:hAnsi="Arial" w:cs="Arial"/>
          <w:b/>
          <w:bCs/>
        </w:rPr>
        <w:t>radiological outcome</w:t>
      </w:r>
      <w:r w:rsidR="00C24E4F" w:rsidRPr="00C24E4F">
        <w:rPr>
          <w:rFonts w:ascii="Arial" w:hAnsi="Arial" w:cs="Arial"/>
          <w:b/>
          <w:bCs/>
          <w:lang w:eastAsia="zh-CN"/>
        </w:rPr>
        <w:t>s</w:t>
      </w:r>
      <w:r w:rsidR="00D7558C" w:rsidRPr="00C24E4F">
        <w:rPr>
          <w:rFonts w:ascii="Arial" w:hAnsi="Arial" w:cs="Arial"/>
          <w:b/>
          <w:bCs/>
        </w:rPr>
        <w:t xml:space="preserve"> </w:t>
      </w:r>
      <w:r w:rsidR="00091B10" w:rsidRPr="00C24E4F">
        <w:rPr>
          <w:rFonts w:ascii="Arial" w:hAnsi="Arial" w:cs="Arial"/>
          <w:b/>
          <w:bCs/>
        </w:rPr>
        <w:t>in non-resurfaced</w:t>
      </w:r>
      <w:r w:rsidR="00D7558C" w:rsidRPr="00C24E4F">
        <w:rPr>
          <w:rFonts w:ascii="Arial" w:hAnsi="Arial" w:cs="Arial"/>
          <w:b/>
          <w:bCs/>
        </w:rPr>
        <w:t xml:space="preserve"> and resurfaced patella group</w:t>
      </w:r>
    </w:p>
    <w:tbl>
      <w:tblPr>
        <w:tblW w:w="9150" w:type="dxa"/>
        <w:tblInd w:w="-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90"/>
        <w:gridCol w:w="2250"/>
        <w:gridCol w:w="1980"/>
        <w:gridCol w:w="3330"/>
      </w:tblGrid>
      <w:tr w:rsidR="00D32EF2" w:rsidRPr="00C24E4F" w14:paraId="29BA3DF6" w14:textId="77777777" w:rsidTr="00D32EF2">
        <w:tc>
          <w:tcPr>
            <w:tcW w:w="1590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37F32D" w14:textId="77777777" w:rsidR="00D32EF2" w:rsidRPr="00C24E4F" w:rsidRDefault="00D32EF2" w:rsidP="00473C6A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</w:p>
          <w:p w14:paraId="097903E8" w14:textId="77777777" w:rsidR="00D32EF2" w:rsidRPr="00C24E4F" w:rsidRDefault="00D32EF2" w:rsidP="00473C6A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</w:p>
          <w:p w14:paraId="029786D2" w14:textId="77777777" w:rsidR="00D32EF2" w:rsidRPr="00C24E4F" w:rsidRDefault="00D32EF2" w:rsidP="00473C6A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F547DA" w14:textId="77777777" w:rsidR="00C24E4F" w:rsidRDefault="00D32EF2" w:rsidP="00C24E4F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Non-resurfaced group</w:t>
            </w:r>
            <w:r w:rsid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 xml:space="preserve"> </w:t>
            </w:r>
          </w:p>
          <w:p w14:paraId="20BC2A9E" w14:textId="37256736" w:rsidR="00C24E4F" w:rsidRPr="00C24E4F" w:rsidRDefault="00C24E4F" w:rsidP="00C24E4F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 xml:space="preserve">Mean ± </w:t>
            </w:r>
            <w:proofErr w:type="gramStart"/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SD</w:t>
            </w:r>
            <w:proofErr w:type="gramEnd"/>
          </w:p>
          <w:p w14:paraId="66CF04C9" w14:textId="0AC74D62" w:rsidR="00D32EF2" w:rsidRPr="00C24E4F" w:rsidRDefault="00D32EF2" w:rsidP="00473C6A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3B5334" w14:textId="77777777" w:rsidR="00D32EF2" w:rsidRPr="00C24E4F" w:rsidRDefault="00D32EF2" w:rsidP="00473C6A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 xml:space="preserve">Resurfaced group </w:t>
            </w:r>
          </w:p>
          <w:p w14:paraId="6698D840" w14:textId="733082BE" w:rsidR="00D32EF2" w:rsidRPr="00C24E4F" w:rsidRDefault="00C24E4F" w:rsidP="00473C6A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Mean ± SD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904555" w14:textId="30C72574" w:rsidR="00D32EF2" w:rsidRPr="00C24E4F" w:rsidRDefault="00D32EF2" w:rsidP="00473C6A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</w:p>
        </w:tc>
      </w:tr>
      <w:tr w:rsidR="00C24E4F" w:rsidRPr="00C24E4F" w14:paraId="6F50363D" w14:textId="77777777" w:rsidTr="00D32EF2">
        <w:tc>
          <w:tcPr>
            <w:tcW w:w="1590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C37AF2" w14:textId="77777777" w:rsidR="00C24E4F" w:rsidRPr="00C24E4F" w:rsidRDefault="00C24E4F" w:rsidP="00473C6A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9C8C3E" w14:textId="77777777" w:rsidR="00C24E4F" w:rsidRPr="00C24E4F" w:rsidRDefault="00C24E4F" w:rsidP="00C24E4F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PT</w:t>
            </w:r>
          </w:p>
          <w:p w14:paraId="745088ED" w14:textId="7D663A4A" w:rsidR="00C24E4F" w:rsidRPr="00C24E4F" w:rsidRDefault="00C24E4F" w:rsidP="00C24E4F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588366" w14:textId="77777777" w:rsidR="00C24E4F" w:rsidRPr="00C24E4F" w:rsidRDefault="00C24E4F" w:rsidP="00C24E4F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CPT</w:t>
            </w:r>
          </w:p>
          <w:p w14:paraId="50A1E555" w14:textId="20A84A20" w:rsidR="00C24E4F" w:rsidRPr="00C24E4F" w:rsidRDefault="00C24E4F" w:rsidP="00C24E4F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F49FCA" w14:textId="77777777" w:rsidR="00C24E4F" w:rsidRPr="00C24E4F" w:rsidRDefault="00C24E4F" w:rsidP="00C24E4F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Mean ± SE,</w:t>
            </w:r>
          </w:p>
          <w:p w14:paraId="6DE7C3D2" w14:textId="5DA3019E" w:rsidR="00C24E4F" w:rsidRPr="00C24E4F" w:rsidRDefault="00C24E4F" w:rsidP="00C24E4F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P value</w:t>
            </w:r>
          </w:p>
        </w:tc>
      </w:tr>
      <w:tr w:rsidR="00D32EF2" w:rsidRPr="00C24E4F" w14:paraId="7BE985FA" w14:textId="77777777" w:rsidTr="00D32EF2">
        <w:tc>
          <w:tcPr>
            <w:tcW w:w="1590" w:type="dxa"/>
            <w:tcBorders>
              <w:top w:val="single" w:sz="4" w:space="0" w:color="auto"/>
              <w:bottom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E7D44A" w14:textId="77777777" w:rsidR="00D32EF2" w:rsidRPr="00C24E4F" w:rsidRDefault="00D32EF2" w:rsidP="002F26F1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Pre-op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C8177E" w14:textId="15FD5EFE" w:rsidR="00D32EF2" w:rsidRPr="00C24E4F" w:rsidRDefault="00D32EF2" w:rsidP="002F26F1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5.96</w:t>
            </w:r>
            <w:r w:rsidR="00C24E4F"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±</w:t>
            </w: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4.56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39F2DF" w14:textId="7906C63F" w:rsidR="00D32EF2" w:rsidRPr="00C24E4F" w:rsidRDefault="00D32EF2" w:rsidP="002F26F1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 xml:space="preserve">5.36 </w:t>
            </w:r>
            <w:r w:rsidR="00C24E4F"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±</w:t>
            </w: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 xml:space="preserve"> 4.26</w:t>
            </w:r>
          </w:p>
        </w:tc>
        <w:tc>
          <w:tcPr>
            <w:tcW w:w="3330" w:type="dxa"/>
            <w:tcBorders>
              <w:top w:val="single" w:sz="4" w:space="0" w:color="auto"/>
              <w:bottom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273465" w14:textId="519A525C" w:rsidR="00D32EF2" w:rsidRPr="00C24E4F" w:rsidRDefault="00D32EF2" w:rsidP="002F26F1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-0.60</w:t>
            </w:r>
            <w:r w:rsidR="00C24E4F"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±</w:t>
            </w: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0.58, p=0.30</w:t>
            </w:r>
            <w:r w:rsid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2</w:t>
            </w:r>
          </w:p>
        </w:tc>
      </w:tr>
      <w:tr w:rsidR="00D32EF2" w:rsidRPr="00C24E4F" w14:paraId="1B534152" w14:textId="77777777" w:rsidTr="00D32EF2">
        <w:tc>
          <w:tcPr>
            <w:tcW w:w="1590" w:type="dxa"/>
            <w:tcBorders>
              <w:top w:val="nil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C5C3E7" w14:textId="77777777" w:rsidR="00D32EF2" w:rsidRPr="00C24E4F" w:rsidRDefault="00D32EF2" w:rsidP="00473C6A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Post-op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F946F6" w14:textId="67A4E8C1" w:rsidR="00D32EF2" w:rsidRPr="00C24E4F" w:rsidRDefault="00D32EF2" w:rsidP="00473C6A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4.26</w:t>
            </w:r>
            <w:r w:rsidR="00C24E4F"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±</w:t>
            </w: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3.97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DB9891" w14:textId="6726FB3D" w:rsidR="00D32EF2" w:rsidRPr="00C24E4F" w:rsidRDefault="00D32EF2" w:rsidP="00473C6A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3.65</w:t>
            </w:r>
            <w:r w:rsidR="00C24E4F"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±</w:t>
            </w: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4.16</w:t>
            </w:r>
          </w:p>
        </w:tc>
        <w:tc>
          <w:tcPr>
            <w:tcW w:w="3330" w:type="dxa"/>
            <w:tcBorders>
              <w:top w:val="nil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78C04D" w14:textId="0F4AF031" w:rsidR="00D32EF2" w:rsidRPr="00C24E4F" w:rsidRDefault="00E7196F" w:rsidP="00473C6A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0.6</w:t>
            </w:r>
            <w:r w:rsid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1</w:t>
            </w: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 xml:space="preserve"> </w:t>
            </w:r>
            <w:r w:rsidR="00C24E4F"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±</w:t>
            </w:r>
            <w:r w:rsid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0</w:t>
            </w:r>
            <w:r w:rsidR="00D32EF2"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.5</w:t>
            </w:r>
            <w:r w:rsid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4</w:t>
            </w:r>
            <w:r w:rsidR="00D32EF2"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,</w:t>
            </w: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 xml:space="preserve"> </w:t>
            </w:r>
            <w:r w:rsidR="00D32EF2"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p=0.260</w:t>
            </w:r>
          </w:p>
        </w:tc>
      </w:tr>
      <w:tr w:rsidR="00D32EF2" w:rsidRPr="00C24E4F" w14:paraId="4E7E65CD" w14:textId="77777777" w:rsidTr="00D32EF2"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FDA175" w14:textId="77777777" w:rsidR="00D32EF2" w:rsidRPr="00C24E4F" w:rsidRDefault="00D32EF2" w:rsidP="002F26F1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27E7F6" w14:textId="5181E031" w:rsidR="00D32EF2" w:rsidRPr="00C24E4F" w:rsidRDefault="00D32EF2" w:rsidP="002F26F1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P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FA95C4" w14:textId="27149A0D" w:rsidR="00D32EF2" w:rsidRPr="00C24E4F" w:rsidRDefault="00D32EF2" w:rsidP="002F26F1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PD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507264" w14:textId="2B37C732" w:rsidR="00D32EF2" w:rsidRPr="00C24E4F" w:rsidRDefault="00D32EF2" w:rsidP="002F26F1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Mean Diff</w:t>
            </w:r>
            <w:r w:rsidR="00C24E4F"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±</w:t>
            </w: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 xml:space="preserve"> SD,</w:t>
            </w:r>
          </w:p>
          <w:p w14:paraId="12415FA4" w14:textId="77777777" w:rsidR="00D32EF2" w:rsidRPr="00C24E4F" w:rsidRDefault="00D32EF2" w:rsidP="002F26F1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P value</w:t>
            </w:r>
          </w:p>
        </w:tc>
      </w:tr>
      <w:tr w:rsidR="00D32EF2" w:rsidRPr="00C24E4F" w14:paraId="353DCD1C" w14:textId="77777777" w:rsidTr="00D32EF2">
        <w:tc>
          <w:tcPr>
            <w:tcW w:w="1590" w:type="dxa"/>
            <w:tcBorders>
              <w:top w:val="single" w:sz="4" w:space="0" w:color="auto"/>
              <w:bottom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14408A" w14:textId="77777777" w:rsidR="00D32EF2" w:rsidRPr="00C24E4F" w:rsidRDefault="00D32EF2" w:rsidP="002F26F1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Pre-op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FCCA85" w14:textId="76EAE0B1" w:rsidR="00D32EF2" w:rsidRPr="00C24E4F" w:rsidRDefault="00D32EF2" w:rsidP="002F26F1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0.65</w:t>
            </w:r>
            <w:r w:rsidR="00C24E4F"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±</w:t>
            </w: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4.50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228BC" w14:textId="3819236D" w:rsidR="00D32EF2" w:rsidRPr="00C24E4F" w:rsidRDefault="00D32EF2" w:rsidP="002F26F1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0.18</w:t>
            </w:r>
            <w:r w:rsidR="00C24E4F"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±</w:t>
            </w: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0.51</w:t>
            </w:r>
          </w:p>
        </w:tc>
        <w:tc>
          <w:tcPr>
            <w:tcW w:w="3330" w:type="dxa"/>
            <w:tcBorders>
              <w:top w:val="single" w:sz="4" w:space="0" w:color="auto"/>
              <w:bottom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B5525B" w14:textId="165FB861" w:rsidR="00D32EF2" w:rsidRPr="00C24E4F" w:rsidRDefault="00D32EF2" w:rsidP="00C24E4F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-0.47</w:t>
            </w:r>
            <w:r w:rsidR="00C24E4F"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±</w:t>
            </w: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0.</w:t>
            </w:r>
            <w:proofErr w:type="gramStart"/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43,p</w:t>
            </w:r>
            <w:proofErr w:type="gramEnd"/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=0.28</w:t>
            </w:r>
            <w:r w:rsid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4</w:t>
            </w:r>
          </w:p>
        </w:tc>
      </w:tr>
      <w:tr w:rsidR="00D32EF2" w:rsidRPr="00C24E4F" w14:paraId="612A70B0" w14:textId="77777777" w:rsidTr="00D32EF2">
        <w:tc>
          <w:tcPr>
            <w:tcW w:w="1590" w:type="dxa"/>
            <w:tcBorders>
              <w:top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F2755A" w14:textId="77777777" w:rsidR="00D32EF2" w:rsidRPr="00C24E4F" w:rsidRDefault="00D32EF2" w:rsidP="002F26F1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Post-op</w:t>
            </w:r>
          </w:p>
        </w:tc>
        <w:tc>
          <w:tcPr>
            <w:tcW w:w="2250" w:type="dxa"/>
            <w:tcBorders>
              <w:top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8CD0CA" w14:textId="2D5E51AC" w:rsidR="00D32EF2" w:rsidRPr="00C24E4F" w:rsidRDefault="00D32EF2" w:rsidP="002F26F1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0.11</w:t>
            </w:r>
            <w:r w:rsidR="00C24E4F"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±</w:t>
            </w: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0.32</w:t>
            </w:r>
          </w:p>
        </w:tc>
        <w:tc>
          <w:tcPr>
            <w:tcW w:w="1980" w:type="dxa"/>
            <w:tcBorders>
              <w:top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32C014" w14:textId="5085317E" w:rsidR="00D32EF2" w:rsidRPr="00C24E4F" w:rsidRDefault="00D32EF2" w:rsidP="002F26F1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0.0</w:t>
            </w:r>
            <w:r w:rsid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7</w:t>
            </w:r>
            <w:r w:rsidR="00C24E4F"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±</w:t>
            </w: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0.18</w:t>
            </w:r>
          </w:p>
        </w:tc>
        <w:tc>
          <w:tcPr>
            <w:tcW w:w="3330" w:type="dxa"/>
            <w:tcBorders>
              <w:top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FFB247" w14:textId="594A8A8E" w:rsidR="00D32EF2" w:rsidRPr="00C24E4F" w:rsidRDefault="00D32EF2" w:rsidP="002F26F1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-0.0</w:t>
            </w:r>
            <w:r w:rsid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5</w:t>
            </w:r>
            <w:r w:rsidR="00C24E4F"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±</w:t>
            </w: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0.</w:t>
            </w:r>
            <w:r w:rsidR="00E7196F"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03, p</w:t>
            </w: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=0.17</w:t>
            </w:r>
            <w:r w:rsid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6</w:t>
            </w:r>
          </w:p>
        </w:tc>
      </w:tr>
    </w:tbl>
    <w:p w14:paraId="218FDAF8" w14:textId="390806F5" w:rsidR="00C24E4F" w:rsidRPr="00696DAB" w:rsidRDefault="00C24E4F" w:rsidP="00C24E4F">
      <w:pPr>
        <w:rPr>
          <w:rFonts w:ascii="Arial" w:hAnsi="Arial" w:cs="Arial"/>
        </w:rPr>
      </w:pPr>
      <w:r w:rsidRPr="00696DAB">
        <w:rPr>
          <w:rFonts w:ascii="Arial" w:hAnsi="Arial" w:cs="Arial"/>
        </w:rPr>
        <w:t>Abbreviations: PT: Patellar tilt; PD: Patellar displacement; CPT: Combined patellar tilt; SD: Standard deviation</w:t>
      </w:r>
      <w:r>
        <w:rPr>
          <w:rFonts w:ascii="Arial" w:hAnsi="Arial" w:cs="Arial"/>
        </w:rPr>
        <w:t>; SE:</w:t>
      </w:r>
      <w:r w:rsidRPr="00C24E4F">
        <w:t xml:space="preserve"> </w:t>
      </w:r>
      <w:r w:rsidRPr="00C24E4F">
        <w:rPr>
          <w:rFonts w:ascii="Arial" w:hAnsi="Arial" w:cs="Arial"/>
        </w:rPr>
        <w:t>Standard Error of the Mean</w:t>
      </w:r>
      <w:r>
        <w:rPr>
          <w:rFonts w:ascii="Arial" w:hAnsi="Arial" w:cs="Arial"/>
        </w:rPr>
        <w:t xml:space="preserve">; </w:t>
      </w:r>
      <w:r w:rsidRPr="00C24E4F">
        <w:rPr>
          <w:rFonts w:ascii="Arial" w:eastAsia="NSimSun" w:hAnsi="Arial" w:cs="Arial"/>
          <w:kern w:val="3"/>
          <w:lang w:val="en-IN" w:eastAsia="zh-CN" w:bidi="hi-IN"/>
        </w:rPr>
        <w:t>Diff</w:t>
      </w:r>
      <w:r>
        <w:rPr>
          <w:rFonts w:ascii="Arial" w:eastAsia="NSimSun" w:hAnsi="Arial" w:cs="Arial"/>
          <w:kern w:val="3"/>
          <w:lang w:val="en-IN" w:eastAsia="zh-CN" w:bidi="hi-IN"/>
        </w:rPr>
        <w:t>: Differentiation</w:t>
      </w:r>
    </w:p>
    <w:p w14:paraId="7DAD4B8A" w14:textId="77777777" w:rsidR="00951D7B" w:rsidRPr="00C24E4F" w:rsidRDefault="00951D7B">
      <w:pPr>
        <w:rPr>
          <w:rFonts w:ascii="Arial" w:hAnsi="Arial" w:cs="Arial"/>
        </w:rPr>
      </w:pPr>
    </w:p>
    <w:p w14:paraId="3B61EF65" w14:textId="77777777" w:rsidR="00AB5D86" w:rsidRPr="00C24E4F" w:rsidRDefault="00AB5D86">
      <w:pPr>
        <w:rPr>
          <w:rFonts w:ascii="Arial" w:hAnsi="Arial" w:cs="Arial"/>
        </w:rPr>
      </w:pPr>
    </w:p>
    <w:p w14:paraId="5861F938" w14:textId="77777777" w:rsidR="00AB5D86" w:rsidRPr="00C24E4F" w:rsidRDefault="00AB5D86">
      <w:pPr>
        <w:rPr>
          <w:rFonts w:ascii="Arial" w:hAnsi="Arial" w:cs="Arial"/>
        </w:rPr>
      </w:pPr>
    </w:p>
    <w:p w14:paraId="191A2B40" w14:textId="66BA787C" w:rsidR="00AB5D86" w:rsidRPr="00C24E4F" w:rsidRDefault="00E578D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 </w:t>
      </w:r>
      <w:r w:rsidR="00D33D61" w:rsidRPr="00C24E4F">
        <w:rPr>
          <w:rFonts w:ascii="Arial" w:hAnsi="Arial" w:cs="Arial"/>
          <w:b/>
          <w:bCs/>
        </w:rPr>
        <w:t xml:space="preserve">Table 2: </w:t>
      </w:r>
      <w:r w:rsidR="00091B10" w:rsidRPr="00C24E4F">
        <w:rPr>
          <w:rFonts w:ascii="Arial" w:hAnsi="Arial" w:cs="Arial"/>
          <w:b/>
          <w:bCs/>
        </w:rPr>
        <w:t xml:space="preserve">Comparison of </w:t>
      </w:r>
      <w:r w:rsidR="00C71178" w:rsidRPr="00C24E4F">
        <w:rPr>
          <w:rFonts w:ascii="Arial" w:hAnsi="Arial" w:cs="Arial"/>
          <w:b/>
          <w:bCs/>
        </w:rPr>
        <w:t>functional</w:t>
      </w:r>
      <w:r w:rsidR="00091B10" w:rsidRPr="00C24E4F">
        <w:rPr>
          <w:rFonts w:ascii="Arial" w:hAnsi="Arial" w:cs="Arial"/>
          <w:b/>
          <w:bCs/>
        </w:rPr>
        <w:t xml:space="preserve"> outcome</w:t>
      </w:r>
      <w:r w:rsidR="00C24E4F">
        <w:rPr>
          <w:rFonts w:ascii="Arial" w:hAnsi="Arial" w:cs="Arial"/>
          <w:b/>
          <w:bCs/>
        </w:rPr>
        <w:t>s</w:t>
      </w:r>
      <w:r w:rsidR="00091B10" w:rsidRPr="00C24E4F">
        <w:rPr>
          <w:rFonts w:ascii="Arial" w:hAnsi="Arial" w:cs="Arial"/>
          <w:b/>
          <w:bCs/>
        </w:rPr>
        <w:t xml:space="preserve"> in non-resurfaced and resurfaced patella group</w:t>
      </w:r>
    </w:p>
    <w:p w14:paraId="5ECA47C2" w14:textId="77777777" w:rsidR="00AB5D86" w:rsidRPr="00C24E4F" w:rsidRDefault="00AB5D86">
      <w:pPr>
        <w:rPr>
          <w:rFonts w:ascii="Arial" w:hAnsi="Arial" w:cs="Arial"/>
        </w:rPr>
      </w:pPr>
    </w:p>
    <w:tbl>
      <w:tblPr>
        <w:tblW w:w="9127" w:type="dxa"/>
        <w:tblBorders>
          <w:top w:val="single" w:sz="4" w:space="0" w:color="auto"/>
          <w:left w:val="single" w:sz="4" w:space="0" w:color="auto"/>
          <w:right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22"/>
        <w:gridCol w:w="2126"/>
        <w:gridCol w:w="1984"/>
        <w:gridCol w:w="2895"/>
      </w:tblGrid>
      <w:tr w:rsidR="00117013" w:rsidRPr="00C24E4F" w14:paraId="02AE003D" w14:textId="77777777" w:rsidTr="005F3E43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042EE0" w14:textId="77777777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8733CD" w14:textId="6D135492" w:rsidR="00AB5D86" w:rsidRPr="00C24E4F" w:rsidRDefault="003B010B" w:rsidP="003B010B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>Non-resurfaced group</w:t>
            </w:r>
          </w:p>
          <w:p w14:paraId="73DAECA7" w14:textId="07F843F3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 xml:space="preserve">Mean 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 xml:space="preserve"> S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267D98" w14:textId="77777777" w:rsidR="003B010B" w:rsidRPr="00C24E4F" w:rsidRDefault="003B010B" w:rsidP="003B010B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Arial" w:eastAsia="NSimSun" w:hAnsi="Arial" w:cs="Arial"/>
                <w:kern w:val="3"/>
                <w:lang w:val="en-IN" w:eastAsia="zh-CN" w:bidi="hi-IN"/>
              </w:rPr>
            </w:pPr>
            <w:r w:rsidRPr="00C24E4F">
              <w:rPr>
                <w:rFonts w:ascii="Arial" w:eastAsia="NSimSun" w:hAnsi="Arial" w:cs="Arial"/>
                <w:kern w:val="3"/>
                <w:lang w:val="en-IN" w:eastAsia="zh-CN" w:bidi="hi-IN"/>
              </w:rPr>
              <w:t xml:space="preserve">Resurfaced group </w:t>
            </w:r>
          </w:p>
          <w:p w14:paraId="30B5B0D0" w14:textId="25A9FB9D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</w:p>
          <w:p w14:paraId="454CF600" w14:textId="4F72092F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 xml:space="preserve">Mean 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 xml:space="preserve"> SD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86410E" w14:textId="2F6C90CA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Mean Diff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 xml:space="preserve"> SE,</w:t>
            </w:r>
          </w:p>
          <w:p w14:paraId="1D7A94DF" w14:textId="77777777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P value</w:t>
            </w:r>
          </w:p>
        </w:tc>
      </w:tr>
      <w:tr w:rsidR="00AB5D86" w:rsidRPr="00C24E4F" w14:paraId="2AEE03D7" w14:textId="77777777" w:rsidTr="005F3E43">
        <w:tc>
          <w:tcPr>
            <w:tcW w:w="2122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8C5849" w14:textId="77777777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PCS 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23DE9C" w14:textId="26A695DA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31.52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7.2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1FC456" w14:textId="10D740FA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31.97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6.77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BC03E3" w14:textId="17150928" w:rsidR="00AB5D86" w:rsidRPr="00C24E4F" w:rsidRDefault="00C470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0.45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 xml:space="preserve"> 0.92</w:t>
            </w:r>
            <w:r w:rsidR="00AB5D86" w:rsidRPr="00C24E4F">
              <w:rPr>
                <w:rFonts w:ascii="Arial" w:hAnsi="Arial"/>
                <w:sz w:val="22"/>
                <w:szCs w:val="22"/>
              </w:rPr>
              <w:t>, p=0.625</w:t>
            </w:r>
          </w:p>
        </w:tc>
      </w:tr>
      <w:tr w:rsidR="00AB5D86" w:rsidRPr="00C24E4F" w14:paraId="42500A24" w14:textId="77777777" w:rsidTr="005F3E43">
        <w:tc>
          <w:tcPr>
            <w:tcW w:w="21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1629EC" w14:textId="77777777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MCS 0</w:t>
            </w:r>
          </w:p>
        </w:tc>
        <w:tc>
          <w:tcPr>
            <w:tcW w:w="212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52FBE7" w14:textId="37DA4A37" w:rsidR="00AB5D86" w:rsidRPr="00C24E4F" w:rsidRDefault="007F1879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57.6</w:t>
            </w:r>
            <w:r w:rsidR="00C24E4F">
              <w:rPr>
                <w:rFonts w:ascii="Arial" w:hAnsi="Arial"/>
                <w:sz w:val="22"/>
                <w:szCs w:val="22"/>
              </w:rPr>
              <w:t>5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6</w:t>
            </w:r>
            <w:r w:rsidR="00AB5D86" w:rsidRPr="00C24E4F">
              <w:rPr>
                <w:rFonts w:ascii="Arial" w:hAnsi="Arial"/>
                <w:sz w:val="22"/>
                <w:szCs w:val="22"/>
              </w:rPr>
              <w:t>.</w:t>
            </w:r>
            <w:r w:rsidR="00C24E4F">
              <w:rPr>
                <w:rFonts w:ascii="Arial" w:hAnsi="Arial"/>
                <w:sz w:val="22"/>
                <w:szCs w:val="22"/>
              </w:rPr>
              <w:t>70</w:t>
            </w:r>
          </w:p>
        </w:tc>
        <w:tc>
          <w:tcPr>
            <w:tcW w:w="198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96BD75" w14:textId="00DC55B5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56.14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8.22</w:t>
            </w:r>
          </w:p>
        </w:tc>
        <w:tc>
          <w:tcPr>
            <w:tcW w:w="289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EF2AF7" w14:textId="367E4F6D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-1.50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="007F1879" w:rsidRPr="00C24E4F">
              <w:rPr>
                <w:rFonts w:ascii="Arial" w:hAnsi="Arial"/>
                <w:sz w:val="22"/>
                <w:szCs w:val="22"/>
              </w:rPr>
              <w:t>0.98, p</w:t>
            </w:r>
            <w:r w:rsidRPr="00C24E4F">
              <w:rPr>
                <w:rFonts w:ascii="Arial" w:hAnsi="Arial"/>
                <w:sz w:val="22"/>
                <w:szCs w:val="22"/>
              </w:rPr>
              <w:t>=0.12</w:t>
            </w:r>
            <w:r w:rsidR="00C24E4F">
              <w:rPr>
                <w:rFonts w:ascii="Arial" w:hAnsi="Arial"/>
                <w:sz w:val="22"/>
                <w:szCs w:val="22"/>
              </w:rPr>
              <w:t>8</w:t>
            </w:r>
          </w:p>
        </w:tc>
      </w:tr>
      <w:tr w:rsidR="00AB5D86" w:rsidRPr="00C24E4F" w14:paraId="3DB5A7ED" w14:textId="77777777" w:rsidTr="005F3E43">
        <w:tc>
          <w:tcPr>
            <w:tcW w:w="21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A1DAB3" w14:textId="0B7287E9" w:rsidR="00AB5D86" w:rsidRPr="00C24E4F" w:rsidRDefault="005F3E43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696DAB">
              <w:rPr>
                <w:rFonts w:ascii="Arial" w:hAnsi="Arial"/>
              </w:rPr>
              <w:t>KSS-Knee</w:t>
            </w:r>
            <w:r w:rsidR="00AB5D86" w:rsidRPr="00C24E4F">
              <w:rPr>
                <w:rFonts w:ascii="Arial" w:hAnsi="Arial"/>
                <w:sz w:val="22"/>
                <w:szCs w:val="22"/>
              </w:rPr>
              <w:t xml:space="preserve"> 0</w:t>
            </w:r>
          </w:p>
        </w:tc>
        <w:tc>
          <w:tcPr>
            <w:tcW w:w="212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4FD3C7" w14:textId="24E7F376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39</w:t>
            </w:r>
            <w:r w:rsidR="00C24E4F">
              <w:rPr>
                <w:rFonts w:ascii="Arial" w:hAnsi="Arial"/>
                <w:sz w:val="22"/>
                <w:szCs w:val="22"/>
              </w:rPr>
              <w:t>.00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16.5</w:t>
            </w:r>
            <w:r w:rsidR="00C24E4F"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98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7C4F75" w14:textId="3D156A37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50.90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17.10</w:t>
            </w:r>
          </w:p>
        </w:tc>
        <w:tc>
          <w:tcPr>
            <w:tcW w:w="289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01375D" w14:textId="79F06C59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-2.20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2.06, p=0.286</w:t>
            </w:r>
          </w:p>
        </w:tc>
      </w:tr>
      <w:tr w:rsidR="00AB5D86" w:rsidRPr="00C24E4F" w14:paraId="4B5737BE" w14:textId="77777777" w:rsidTr="005F3E43">
        <w:tc>
          <w:tcPr>
            <w:tcW w:w="21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F81153" w14:textId="19D6FA17" w:rsidR="00AB5D86" w:rsidRPr="00C24E4F" w:rsidRDefault="005F3E43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696DAB">
              <w:rPr>
                <w:rFonts w:ascii="Arial" w:hAnsi="Arial"/>
              </w:rPr>
              <w:t>KSS-Function</w:t>
            </w:r>
            <w:r w:rsidRPr="00C24E4F">
              <w:rPr>
                <w:rFonts w:ascii="Arial" w:hAnsi="Arial"/>
                <w:sz w:val="22"/>
                <w:szCs w:val="22"/>
              </w:rPr>
              <w:t xml:space="preserve"> </w:t>
            </w:r>
            <w:r w:rsidR="00AB5D86" w:rsidRPr="00C24E4F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212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BDA260" w14:textId="3F6D5D36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49.61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20.25</w:t>
            </w:r>
          </w:p>
        </w:tc>
        <w:tc>
          <w:tcPr>
            <w:tcW w:w="198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0B1538" w14:textId="2FF405E2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36.80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14.52</w:t>
            </w:r>
          </w:p>
        </w:tc>
        <w:tc>
          <w:tcPr>
            <w:tcW w:w="289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39BEBE" w14:textId="58FE2C3D" w:rsidR="00AB5D86" w:rsidRPr="00C24E4F" w:rsidRDefault="000B0518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1.2</w:t>
            </w:r>
            <w:r w:rsidR="00C24E4F">
              <w:rPr>
                <w:rFonts w:ascii="Arial" w:hAnsi="Arial"/>
                <w:sz w:val="22"/>
                <w:szCs w:val="22"/>
              </w:rPr>
              <w:t>9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 xml:space="preserve"> 2.48, p</w:t>
            </w:r>
            <w:r w:rsidR="00AB5D86" w:rsidRPr="00C24E4F">
              <w:rPr>
                <w:rFonts w:ascii="Arial" w:hAnsi="Arial"/>
                <w:sz w:val="22"/>
                <w:szCs w:val="22"/>
              </w:rPr>
              <w:t>=0.60</w:t>
            </w:r>
            <w:r w:rsidR="00C24E4F">
              <w:rPr>
                <w:rFonts w:ascii="Arial" w:hAnsi="Arial"/>
                <w:sz w:val="22"/>
                <w:szCs w:val="22"/>
              </w:rPr>
              <w:t>5</w:t>
            </w:r>
          </w:p>
        </w:tc>
      </w:tr>
      <w:tr w:rsidR="00AB5D86" w:rsidRPr="00C24E4F" w14:paraId="33686AFF" w14:textId="77777777" w:rsidTr="005F3E43">
        <w:tc>
          <w:tcPr>
            <w:tcW w:w="21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02611E" w14:textId="77777777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WOMAC 0</w:t>
            </w:r>
          </w:p>
        </w:tc>
        <w:tc>
          <w:tcPr>
            <w:tcW w:w="212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54A7B9" w14:textId="2854B062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62.2</w:t>
            </w:r>
            <w:r w:rsidR="00C24E4F">
              <w:rPr>
                <w:rFonts w:ascii="Arial" w:hAnsi="Arial"/>
                <w:sz w:val="22"/>
                <w:szCs w:val="22"/>
              </w:rPr>
              <w:t>6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13.1</w:t>
            </w:r>
            <w:r w:rsidR="00C24E4F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98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B3265E" w14:textId="6F8C25A6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62.83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12.15</w:t>
            </w:r>
          </w:p>
        </w:tc>
        <w:tc>
          <w:tcPr>
            <w:tcW w:w="289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D3CCE7" w14:textId="7D904FDF" w:rsidR="00AB5D86" w:rsidRPr="00C24E4F" w:rsidRDefault="000B0518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0.57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="00CC156E" w:rsidRPr="00C24E4F">
              <w:rPr>
                <w:rFonts w:ascii="Arial" w:hAnsi="Arial"/>
                <w:sz w:val="22"/>
                <w:szCs w:val="22"/>
              </w:rPr>
              <w:t xml:space="preserve"> 1.67</w:t>
            </w:r>
            <w:r w:rsidR="00AB5D86" w:rsidRPr="00C24E4F">
              <w:rPr>
                <w:rFonts w:ascii="Arial" w:hAnsi="Arial"/>
                <w:sz w:val="22"/>
                <w:szCs w:val="22"/>
              </w:rPr>
              <w:t>, p=0.733</w:t>
            </w:r>
          </w:p>
        </w:tc>
      </w:tr>
      <w:tr w:rsidR="00AB5D86" w:rsidRPr="00C24E4F" w14:paraId="183D0A81" w14:textId="77777777" w:rsidTr="005F3E43">
        <w:tc>
          <w:tcPr>
            <w:tcW w:w="21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DD9180" w14:textId="77777777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PCS 1</w:t>
            </w:r>
          </w:p>
        </w:tc>
        <w:tc>
          <w:tcPr>
            <w:tcW w:w="212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23C5AD" w14:textId="7198C72F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47.4</w:t>
            </w:r>
            <w:r w:rsidR="00C24E4F">
              <w:rPr>
                <w:rFonts w:ascii="Arial" w:hAnsi="Arial"/>
                <w:sz w:val="22"/>
                <w:szCs w:val="22"/>
              </w:rPr>
              <w:t>2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 xml:space="preserve"> 7.1</w:t>
            </w:r>
            <w:r w:rsidR="00C24E4F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98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634015" w14:textId="6E8D4823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47.89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7.21</w:t>
            </w:r>
          </w:p>
        </w:tc>
        <w:tc>
          <w:tcPr>
            <w:tcW w:w="289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9E5559" w14:textId="721AC3F7" w:rsidR="00AB5D86" w:rsidRPr="00C24E4F" w:rsidRDefault="00C24E4F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</w:t>
            </w:r>
            <w:r w:rsidR="00AB5D86" w:rsidRPr="00C24E4F">
              <w:rPr>
                <w:rFonts w:ascii="Arial" w:hAnsi="Arial"/>
                <w:sz w:val="22"/>
                <w:szCs w:val="22"/>
              </w:rPr>
              <w:t>.4</w:t>
            </w:r>
            <w:r>
              <w:rPr>
                <w:rFonts w:ascii="Arial" w:hAnsi="Arial"/>
                <w:sz w:val="22"/>
                <w:szCs w:val="22"/>
              </w:rPr>
              <w:t>8</w:t>
            </w:r>
            <w:r w:rsidRPr="00C24E4F">
              <w:rPr>
                <w:rFonts w:ascii="Arial" w:hAnsi="Arial"/>
                <w:sz w:val="22"/>
                <w:szCs w:val="22"/>
              </w:rPr>
              <w:t>±</w:t>
            </w:r>
            <w:r>
              <w:rPr>
                <w:rFonts w:ascii="Arial" w:hAnsi="Arial"/>
                <w:sz w:val="22"/>
                <w:szCs w:val="22"/>
              </w:rPr>
              <w:t>0</w:t>
            </w:r>
            <w:r w:rsidR="00AB5D86" w:rsidRPr="00C24E4F">
              <w:rPr>
                <w:rFonts w:ascii="Arial" w:hAnsi="Arial"/>
                <w:sz w:val="22"/>
                <w:szCs w:val="22"/>
              </w:rPr>
              <w:t>.95, p=0.616</w:t>
            </w:r>
          </w:p>
        </w:tc>
      </w:tr>
      <w:tr w:rsidR="00AB5D86" w:rsidRPr="00C24E4F" w14:paraId="52DBE811" w14:textId="77777777" w:rsidTr="005F3E43">
        <w:tc>
          <w:tcPr>
            <w:tcW w:w="21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C8C22A" w14:textId="77777777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MCS 1</w:t>
            </w:r>
          </w:p>
        </w:tc>
        <w:tc>
          <w:tcPr>
            <w:tcW w:w="212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CDB427" w14:textId="5E9BE23A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58.75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3.16</w:t>
            </w:r>
          </w:p>
        </w:tc>
        <w:tc>
          <w:tcPr>
            <w:tcW w:w="198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850F6B" w14:textId="285B35E8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 xml:space="preserve">  58.07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 xml:space="preserve"> 5.30</w:t>
            </w:r>
          </w:p>
        </w:tc>
        <w:tc>
          <w:tcPr>
            <w:tcW w:w="289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AD27C8" w14:textId="35911DC5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-</w:t>
            </w:r>
            <w:r w:rsidR="000B0518" w:rsidRPr="00C24E4F">
              <w:rPr>
                <w:rFonts w:ascii="Arial" w:hAnsi="Arial"/>
                <w:sz w:val="22"/>
                <w:szCs w:val="22"/>
              </w:rPr>
              <w:t>0</w:t>
            </w:r>
            <w:r w:rsidRPr="00C24E4F">
              <w:rPr>
                <w:rFonts w:ascii="Arial" w:hAnsi="Arial"/>
                <w:sz w:val="22"/>
                <w:szCs w:val="22"/>
              </w:rPr>
              <w:t>.68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 xml:space="preserve"> </w:t>
            </w:r>
            <w:r w:rsidR="00CC156E" w:rsidRPr="00C24E4F">
              <w:rPr>
                <w:rFonts w:ascii="Arial" w:hAnsi="Arial"/>
                <w:sz w:val="22"/>
                <w:szCs w:val="22"/>
              </w:rPr>
              <w:t>0</w:t>
            </w:r>
            <w:r w:rsidRPr="00C24E4F">
              <w:rPr>
                <w:rFonts w:ascii="Arial" w:hAnsi="Arial"/>
                <w:sz w:val="22"/>
                <w:szCs w:val="22"/>
              </w:rPr>
              <w:t>.5</w:t>
            </w:r>
            <w:r w:rsidR="00C24E4F">
              <w:rPr>
                <w:rFonts w:ascii="Arial" w:hAnsi="Arial"/>
                <w:sz w:val="22"/>
                <w:szCs w:val="22"/>
              </w:rPr>
              <w:t>7</w:t>
            </w:r>
            <w:r w:rsidRPr="00C24E4F">
              <w:rPr>
                <w:rFonts w:ascii="Arial" w:hAnsi="Arial"/>
                <w:sz w:val="22"/>
                <w:szCs w:val="22"/>
              </w:rPr>
              <w:t>, p=0.23</w:t>
            </w:r>
            <w:r w:rsidR="00C24E4F">
              <w:rPr>
                <w:rFonts w:ascii="Arial" w:hAnsi="Arial"/>
                <w:sz w:val="22"/>
                <w:szCs w:val="22"/>
              </w:rPr>
              <w:t>4</w:t>
            </w:r>
          </w:p>
        </w:tc>
      </w:tr>
      <w:tr w:rsidR="00AB5D86" w:rsidRPr="00C24E4F" w14:paraId="4A422856" w14:textId="77777777" w:rsidTr="005F3E43">
        <w:tc>
          <w:tcPr>
            <w:tcW w:w="21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62A7CB" w14:textId="02A62D4B" w:rsidR="00AB5D86" w:rsidRPr="00C24E4F" w:rsidRDefault="005F3E43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696DAB">
              <w:rPr>
                <w:rFonts w:ascii="Arial" w:hAnsi="Arial"/>
              </w:rPr>
              <w:t>KSS-Knee</w:t>
            </w:r>
            <w:r w:rsidR="00AB5D86" w:rsidRPr="00C24E4F">
              <w:rPr>
                <w:rFonts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212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CC0BDC" w14:textId="38C8DF5F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92.2</w:t>
            </w:r>
            <w:r w:rsidR="00C24E4F">
              <w:rPr>
                <w:rFonts w:ascii="Arial" w:hAnsi="Arial"/>
                <w:sz w:val="22"/>
                <w:szCs w:val="22"/>
              </w:rPr>
              <w:t>6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12.51</w:t>
            </w:r>
          </w:p>
        </w:tc>
        <w:tc>
          <w:tcPr>
            <w:tcW w:w="198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EFCD18" w14:textId="135640B1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76.32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17.83</w:t>
            </w:r>
          </w:p>
        </w:tc>
        <w:tc>
          <w:tcPr>
            <w:tcW w:w="289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9BC0D9" w14:textId="2F737EC8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-</w:t>
            </w:r>
            <w:r w:rsidR="00C24E4F">
              <w:rPr>
                <w:rFonts w:ascii="Arial" w:hAnsi="Arial"/>
                <w:sz w:val="22"/>
                <w:szCs w:val="22"/>
              </w:rPr>
              <w:t>0</w:t>
            </w:r>
            <w:r w:rsidRPr="00C24E4F">
              <w:rPr>
                <w:rFonts w:ascii="Arial" w:hAnsi="Arial"/>
                <w:sz w:val="22"/>
                <w:szCs w:val="22"/>
              </w:rPr>
              <w:t>.15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="00CC156E" w:rsidRPr="00C24E4F">
              <w:rPr>
                <w:rFonts w:ascii="Arial" w:hAnsi="Arial"/>
                <w:sz w:val="22"/>
                <w:szCs w:val="22"/>
              </w:rPr>
              <w:t>1.71, p</w:t>
            </w:r>
            <w:r w:rsidRPr="00C24E4F">
              <w:rPr>
                <w:rFonts w:ascii="Arial" w:hAnsi="Arial"/>
                <w:sz w:val="22"/>
                <w:szCs w:val="22"/>
              </w:rPr>
              <w:t>=0.9</w:t>
            </w:r>
            <w:r w:rsidR="00C24E4F">
              <w:rPr>
                <w:rFonts w:ascii="Arial" w:hAnsi="Arial"/>
                <w:sz w:val="22"/>
                <w:szCs w:val="22"/>
              </w:rPr>
              <w:t>30</w:t>
            </w:r>
          </w:p>
        </w:tc>
      </w:tr>
      <w:tr w:rsidR="00AB5D86" w:rsidRPr="00C24E4F" w14:paraId="2B88612C" w14:textId="77777777" w:rsidTr="005F3E43">
        <w:tc>
          <w:tcPr>
            <w:tcW w:w="21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124D79" w14:textId="20A65D26" w:rsidR="00AB5D86" w:rsidRPr="00C24E4F" w:rsidRDefault="005F3E43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696DAB">
              <w:rPr>
                <w:rFonts w:ascii="Arial" w:hAnsi="Arial"/>
              </w:rPr>
              <w:lastRenderedPageBreak/>
              <w:t>KSS-Function</w:t>
            </w:r>
            <w:r w:rsidRPr="00C24E4F">
              <w:rPr>
                <w:rFonts w:ascii="Arial" w:hAnsi="Arial"/>
                <w:sz w:val="22"/>
                <w:szCs w:val="22"/>
              </w:rPr>
              <w:t xml:space="preserve"> </w:t>
            </w:r>
            <w:r w:rsidR="00AB5D86" w:rsidRPr="00C24E4F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212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32F9D1" w14:textId="33B7D9C5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74.63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17.4</w:t>
            </w:r>
            <w:r w:rsidR="00C24E4F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98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A69F1D" w14:textId="2645C25C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92.41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12.88</w:t>
            </w:r>
          </w:p>
        </w:tc>
        <w:tc>
          <w:tcPr>
            <w:tcW w:w="289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3313B7" w14:textId="2CCD29DB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1.6</w:t>
            </w:r>
            <w:r w:rsidR="00C24E4F">
              <w:rPr>
                <w:rFonts w:ascii="Arial" w:hAnsi="Arial"/>
                <w:sz w:val="22"/>
                <w:szCs w:val="22"/>
              </w:rPr>
              <w:t>9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 xml:space="preserve"> </w:t>
            </w:r>
            <w:r w:rsidR="00CC156E" w:rsidRPr="00C24E4F">
              <w:rPr>
                <w:rFonts w:ascii="Arial" w:hAnsi="Arial"/>
                <w:sz w:val="22"/>
                <w:szCs w:val="22"/>
              </w:rPr>
              <w:t>2.33, p</w:t>
            </w:r>
            <w:r w:rsidRPr="00C24E4F">
              <w:rPr>
                <w:rFonts w:ascii="Arial" w:hAnsi="Arial"/>
                <w:sz w:val="22"/>
                <w:szCs w:val="22"/>
              </w:rPr>
              <w:t>=0.469</w:t>
            </w:r>
          </w:p>
        </w:tc>
      </w:tr>
      <w:tr w:rsidR="00AB5D86" w:rsidRPr="00C24E4F" w14:paraId="067FD48C" w14:textId="77777777" w:rsidTr="005F3E43">
        <w:tc>
          <w:tcPr>
            <w:tcW w:w="21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049B0B" w14:textId="77777777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WOMAC 1</w:t>
            </w:r>
          </w:p>
        </w:tc>
        <w:tc>
          <w:tcPr>
            <w:tcW w:w="212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BCC878" w14:textId="57D7ADC6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88.00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8.9</w:t>
            </w:r>
            <w:r w:rsidR="00C24E4F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98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636469" w14:textId="64D20C4C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88.69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8.87</w:t>
            </w:r>
          </w:p>
        </w:tc>
        <w:tc>
          <w:tcPr>
            <w:tcW w:w="289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0FC830" w14:textId="59280756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-</w:t>
            </w:r>
            <w:r w:rsidR="00B61371" w:rsidRPr="00C24E4F">
              <w:rPr>
                <w:rFonts w:ascii="Arial" w:hAnsi="Arial"/>
                <w:sz w:val="22"/>
                <w:szCs w:val="22"/>
              </w:rPr>
              <w:t>0</w:t>
            </w:r>
            <w:r w:rsidRPr="00C24E4F">
              <w:rPr>
                <w:rFonts w:ascii="Arial" w:hAnsi="Arial"/>
                <w:sz w:val="22"/>
                <w:szCs w:val="22"/>
              </w:rPr>
              <w:t>.69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1.1</w:t>
            </w:r>
            <w:r w:rsidR="00C24E4F">
              <w:rPr>
                <w:rFonts w:ascii="Arial" w:hAnsi="Arial"/>
                <w:sz w:val="22"/>
                <w:szCs w:val="22"/>
              </w:rPr>
              <w:t>8</w:t>
            </w:r>
            <w:r w:rsidRPr="00C24E4F">
              <w:rPr>
                <w:rFonts w:ascii="Arial" w:hAnsi="Arial"/>
                <w:sz w:val="22"/>
                <w:szCs w:val="22"/>
              </w:rPr>
              <w:t>, p=0.558</w:t>
            </w:r>
          </w:p>
        </w:tc>
      </w:tr>
      <w:tr w:rsidR="00AB5D86" w:rsidRPr="00C24E4F" w14:paraId="0A218617" w14:textId="77777777" w:rsidTr="005F3E43">
        <w:tc>
          <w:tcPr>
            <w:tcW w:w="21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09C30B" w14:textId="77777777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PCS 2</w:t>
            </w:r>
          </w:p>
        </w:tc>
        <w:tc>
          <w:tcPr>
            <w:tcW w:w="212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8C6214" w14:textId="349343A5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47.58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7.0</w:t>
            </w:r>
            <w:r w:rsidR="00C24E4F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98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9B4E18" w14:textId="6865BD86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48.45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7.16</w:t>
            </w:r>
          </w:p>
        </w:tc>
        <w:tc>
          <w:tcPr>
            <w:tcW w:w="289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0FA45F" w14:textId="771504AC" w:rsidR="00AB5D86" w:rsidRPr="00C24E4F" w:rsidRDefault="00B61371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0</w:t>
            </w:r>
            <w:r w:rsidR="00AB5D86" w:rsidRPr="00C24E4F">
              <w:rPr>
                <w:rFonts w:ascii="Arial" w:hAnsi="Arial"/>
                <w:sz w:val="22"/>
                <w:szCs w:val="22"/>
              </w:rPr>
              <w:t>.8</w:t>
            </w:r>
            <w:r w:rsidR="00C24E4F">
              <w:rPr>
                <w:rFonts w:ascii="Arial" w:hAnsi="Arial"/>
                <w:sz w:val="22"/>
                <w:szCs w:val="22"/>
              </w:rPr>
              <w:t>7</w:t>
            </w:r>
            <w:r w:rsidR="00AB5D86" w:rsidRPr="00C24E4F">
              <w:rPr>
                <w:rFonts w:ascii="Arial" w:hAnsi="Arial"/>
                <w:sz w:val="22"/>
                <w:szCs w:val="22"/>
              </w:rPr>
              <w:t xml:space="preserve"> 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0</w:t>
            </w:r>
            <w:r w:rsidR="00AB5D86" w:rsidRPr="00C24E4F">
              <w:rPr>
                <w:rFonts w:ascii="Arial" w:hAnsi="Arial"/>
                <w:sz w:val="22"/>
                <w:szCs w:val="22"/>
              </w:rPr>
              <w:t>.97, p=0.373</w:t>
            </w:r>
          </w:p>
        </w:tc>
      </w:tr>
      <w:tr w:rsidR="00AB5D86" w:rsidRPr="00C24E4F" w14:paraId="34369720" w14:textId="77777777" w:rsidTr="005F3E43">
        <w:tc>
          <w:tcPr>
            <w:tcW w:w="21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21CEF7" w14:textId="77777777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MCS 2</w:t>
            </w:r>
          </w:p>
        </w:tc>
        <w:tc>
          <w:tcPr>
            <w:tcW w:w="212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0DA374" w14:textId="4F47D7F0" w:rsidR="00AB5D86" w:rsidRPr="00C24E4F" w:rsidRDefault="00CC156E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59.0</w:t>
            </w:r>
            <w:r w:rsidR="00C24E4F">
              <w:rPr>
                <w:rFonts w:ascii="Arial" w:hAnsi="Arial"/>
                <w:sz w:val="22"/>
                <w:szCs w:val="22"/>
              </w:rPr>
              <w:t>3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="00AB5D86" w:rsidRPr="00C24E4F">
              <w:rPr>
                <w:rFonts w:ascii="Arial" w:hAnsi="Arial"/>
                <w:sz w:val="22"/>
                <w:szCs w:val="22"/>
              </w:rPr>
              <w:t>4.16</w:t>
            </w:r>
          </w:p>
        </w:tc>
        <w:tc>
          <w:tcPr>
            <w:tcW w:w="198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445981" w14:textId="2A833F3D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58.97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3.59</w:t>
            </w:r>
          </w:p>
        </w:tc>
        <w:tc>
          <w:tcPr>
            <w:tcW w:w="289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2A84D5" w14:textId="3B003477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-</w:t>
            </w:r>
            <w:r w:rsidR="00B61371" w:rsidRPr="00C24E4F">
              <w:rPr>
                <w:rFonts w:ascii="Arial" w:hAnsi="Arial"/>
                <w:sz w:val="22"/>
                <w:szCs w:val="22"/>
              </w:rPr>
              <w:t>0</w:t>
            </w:r>
            <w:r w:rsidRPr="00C24E4F">
              <w:rPr>
                <w:rFonts w:ascii="Arial" w:hAnsi="Arial"/>
                <w:sz w:val="22"/>
                <w:szCs w:val="22"/>
              </w:rPr>
              <w:t>.05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="00B61371" w:rsidRPr="00C24E4F">
              <w:rPr>
                <w:rFonts w:ascii="Arial" w:hAnsi="Arial"/>
                <w:sz w:val="22"/>
                <w:szCs w:val="22"/>
              </w:rPr>
              <w:t xml:space="preserve"> 0</w:t>
            </w:r>
            <w:r w:rsidRPr="00C24E4F">
              <w:rPr>
                <w:rFonts w:ascii="Arial" w:hAnsi="Arial"/>
                <w:sz w:val="22"/>
                <w:szCs w:val="22"/>
              </w:rPr>
              <w:t>.5</w:t>
            </w:r>
            <w:r w:rsidR="00C24E4F">
              <w:rPr>
                <w:rFonts w:ascii="Arial" w:hAnsi="Arial"/>
                <w:sz w:val="22"/>
                <w:szCs w:val="22"/>
              </w:rPr>
              <w:t>4</w:t>
            </w:r>
            <w:r w:rsidRPr="00C24E4F">
              <w:rPr>
                <w:rFonts w:ascii="Arial" w:hAnsi="Arial"/>
                <w:sz w:val="22"/>
                <w:szCs w:val="22"/>
              </w:rPr>
              <w:t>, p=0.92</w:t>
            </w:r>
            <w:r w:rsidR="00C24E4F">
              <w:rPr>
                <w:rFonts w:ascii="Arial" w:hAnsi="Arial"/>
                <w:sz w:val="22"/>
                <w:szCs w:val="22"/>
              </w:rPr>
              <w:t>2</w:t>
            </w:r>
          </w:p>
        </w:tc>
      </w:tr>
      <w:tr w:rsidR="00AB5D86" w:rsidRPr="00C24E4F" w14:paraId="46DDD1AB" w14:textId="77777777" w:rsidTr="005F3E43">
        <w:tc>
          <w:tcPr>
            <w:tcW w:w="21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5085DD" w14:textId="415C1E97" w:rsidR="00AB5D86" w:rsidRPr="00C24E4F" w:rsidRDefault="005F3E43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696DAB">
              <w:rPr>
                <w:rFonts w:ascii="Arial" w:hAnsi="Arial"/>
              </w:rPr>
              <w:t>KSS-Knee</w:t>
            </w:r>
            <w:r w:rsidRPr="00C24E4F">
              <w:rPr>
                <w:rFonts w:ascii="Arial" w:hAnsi="Arial"/>
                <w:sz w:val="22"/>
                <w:szCs w:val="22"/>
              </w:rPr>
              <w:t xml:space="preserve"> </w:t>
            </w:r>
            <w:r w:rsidR="00AB5D86" w:rsidRPr="00C24E4F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212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2C3499" w14:textId="339C961D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92.95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11.7</w:t>
            </w:r>
            <w:r w:rsidR="00C24E4F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98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EA85BC" w14:textId="5EFC8847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78.38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16.16</w:t>
            </w:r>
          </w:p>
        </w:tc>
        <w:tc>
          <w:tcPr>
            <w:tcW w:w="289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1940F5" w14:textId="0B81578C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 xml:space="preserve">-1.04 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1.61, p=0.519</w:t>
            </w:r>
          </w:p>
        </w:tc>
      </w:tr>
      <w:tr w:rsidR="00AB5D86" w:rsidRPr="00C24E4F" w14:paraId="4549CCF2" w14:textId="77777777" w:rsidTr="005F3E43">
        <w:tc>
          <w:tcPr>
            <w:tcW w:w="21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C15EB8" w14:textId="69E56709" w:rsidR="00AB5D86" w:rsidRPr="00C24E4F" w:rsidRDefault="005F3E43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696DAB">
              <w:rPr>
                <w:rFonts w:ascii="Arial" w:hAnsi="Arial"/>
              </w:rPr>
              <w:t>KSS-Function</w:t>
            </w:r>
            <w:r w:rsidRPr="00C24E4F">
              <w:rPr>
                <w:rFonts w:ascii="Arial" w:hAnsi="Arial"/>
                <w:sz w:val="22"/>
                <w:szCs w:val="22"/>
              </w:rPr>
              <w:t xml:space="preserve"> </w:t>
            </w:r>
            <w:r w:rsidR="00AB5D86" w:rsidRPr="00C24E4F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212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5B8B45" w14:textId="6607289B" w:rsidR="00AB5D86" w:rsidRPr="00C24E4F" w:rsidRDefault="00CC156E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75.3</w:t>
            </w:r>
            <w:r w:rsidR="00C24E4F">
              <w:rPr>
                <w:rFonts w:ascii="Arial" w:hAnsi="Arial"/>
                <w:sz w:val="22"/>
                <w:szCs w:val="22"/>
              </w:rPr>
              <w:t>0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="00AB5D86" w:rsidRPr="00C24E4F">
              <w:rPr>
                <w:rFonts w:ascii="Arial" w:hAnsi="Arial"/>
                <w:sz w:val="22"/>
                <w:szCs w:val="22"/>
              </w:rPr>
              <w:t>17.33</w:t>
            </w:r>
          </w:p>
        </w:tc>
        <w:tc>
          <w:tcPr>
            <w:tcW w:w="198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FA820C" w14:textId="18617AF9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93.99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9.28</w:t>
            </w:r>
          </w:p>
        </w:tc>
        <w:tc>
          <w:tcPr>
            <w:tcW w:w="289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5BF81A" w14:textId="3AA39074" w:rsidR="00AB5D86" w:rsidRPr="00C24E4F" w:rsidRDefault="008465E5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3.0</w:t>
            </w:r>
            <w:r w:rsidR="00C24E4F">
              <w:rPr>
                <w:rFonts w:ascii="Arial" w:hAnsi="Arial"/>
                <w:sz w:val="22"/>
                <w:szCs w:val="22"/>
              </w:rPr>
              <w:t>8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="00B61371" w:rsidRPr="00C24E4F">
              <w:rPr>
                <w:rFonts w:ascii="Arial" w:hAnsi="Arial"/>
                <w:sz w:val="22"/>
                <w:szCs w:val="22"/>
              </w:rPr>
              <w:t xml:space="preserve"> 2.30</w:t>
            </w:r>
            <w:r w:rsidR="00AB5D86" w:rsidRPr="00C24E4F">
              <w:rPr>
                <w:rFonts w:ascii="Arial" w:hAnsi="Arial"/>
                <w:sz w:val="22"/>
                <w:szCs w:val="22"/>
              </w:rPr>
              <w:t>, p=0.18</w:t>
            </w:r>
            <w:r w:rsidR="00C24E4F">
              <w:rPr>
                <w:rFonts w:ascii="Arial" w:hAnsi="Arial"/>
                <w:sz w:val="22"/>
                <w:szCs w:val="22"/>
              </w:rPr>
              <w:t>3</w:t>
            </w:r>
          </w:p>
        </w:tc>
      </w:tr>
      <w:tr w:rsidR="00AB5D86" w:rsidRPr="00C24E4F" w14:paraId="124FCE93" w14:textId="77777777" w:rsidTr="005F3E43">
        <w:tc>
          <w:tcPr>
            <w:tcW w:w="2122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482F0A" w14:textId="77777777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WOMAC 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416547" w14:textId="21770F21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88.8</w:t>
            </w:r>
            <w:r w:rsidR="00C24E4F">
              <w:rPr>
                <w:rFonts w:ascii="Arial" w:hAnsi="Arial"/>
                <w:sz w:val="22"/>
                <w:szCs w:val="22"/>
              </w:rPr>
              <w:t>2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7.0</w:t>
            </w:r>
            <w:r w:rsidR="00C24E4F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D73C0B" w14:textId="0AF2CB83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89.30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Pr="00C24E4F">
              <w:rPr>
                <w:rFonts w:ascii="Arial" w:hAnsi="Arial"/>
                <w:sz w:val="22"/>
                <w:szCs w:val="22"/>
              </w:rPr>
              <w:t>6.72</w:t>
            </w:r>
          </w:p>
        </w:tc>
        <w:tc>
          <w:tcPr>
            <w:tcW w:w="2895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275760" w14:textId="67041A54" w:rsidR="00AB5D86" w:rsidRPr="00C24E4F" w:rsidRDefault="00AB5D86" w:rsidP="00882FA4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 w:rsidRPr="00C24E4F">
              <w:rPr>
                <w:rFonts w:ascii="Arial" w:hAnsi="Arial"/>
                <w:sz w:val="22"/>
                <w:szCs w:val="22"/>
              </w:rPr>
              <w:t>-</w:t>
            </w:r>
            <w:r w:rsidR="00C24E4F">
              <w:rPr>
                <w:rFonts w:ascii="Arial" w:hAnsi="Arial"/>
                <w:sz w:val="22"/>
                <w:szCs w:val="22"/>
              </w:rPr>
              <w:t>0</w:t>
            </w:r>
            <w:r w:rsidRPr="00C24E4F">
              <w:rPr>
                <w:rFonts w:ascii="Arial" w:hAnsi="Arial"/>
                <w:sz w:val="22"/>
                <w:szCs w:val="22"/>
              </w:rPr>
              <w:t>.48</w:t>
            </w:r>
            <w:r w:rsidR="00C24E4F" w:rsidRPr="00C24E4F">
              <w:rPr>
                <w:rFonts w:ascii="Arial" w:hAnsi="Arial"/>
                <w:sz w:val="22"/>
                <w:szCs w:val="22"/>
              </w:rPr>
              <w:t>±</w:t>
            </w:r>
            <w:r w:rsidR="00C24E4F">
              <w:rPr>
                <w:rFonts w:ascii="Arial" w:hAnsi="Arial"/>
                <w:sz w:val="22"/>
                <w:szCs w:val="22"/>
              </w:rPr>
              <w:t>0</w:t>
            </w:r>
            <w:r w:rsidRPr="00C24E4F">
              <w:rPr>
                <w:rFonts w:ascii="Arial" w:hAnsi="Arial"/>
                <w:sz w:val="22"/>
                <w:szCs w:val="22"/>
              </w:rPr>
              <w:t>.95, p=0.612</w:t>
            </w:r>
          </w:p>
        </w:tc>
      </w:tr>
    </w:tbl>
    <w:p w14:paraId="6E5932F1" w14:textId="32FB8C29" w:rsidR="00AB5D86" w:rsidRDefault="00A409EA">
      <w:pPr>
        <w:rPr>
          <w:rFonts w:ascii="Arial" w:hAnsi="Arial"/>
        </w:rPr>
      </w:pPr>
      <w:r w:rsidRPr="00696DAB">
        <w:rPr>
          <w:rFonts w:ascii="Arial" w:hAnsi="Arial"/>
        </w:rPr>
        <w:t xml:space="preserve">All scores at </w:t>
      </w:r>
      <w:r w:rsidR="005F3E43">
        <w:rPr>
          <w:rFonts w:ascii="Arial" w:hAnsi="Arial"/>
        </w:rPr>
        <w:t xml:space="preserve">preoperative and </w:t>
      </w:r>
      <w:r w:rsidRPr="00696DAB">
        <w:rPr>
          <w:rFonts w:ascii="Arial" w:hAnsi="Arial"/>
        </w:rPr>
        <w:t xml:space="preserve">postoperative 1 year and 2 </w:t>
      </w:r>
      <w:proofErr w:type="gramStart"/>
      <w:r w:rsidRPr="00696DAB">
        <w:rPr>
          <w:rFonts w:ascii="Arial" w:hAnsi="Arial"/>
        </w:rPr>
        <w:t>year</w:t>
      </w:r>
      <w:proofErr w:type="gramEnd"/>
      <w:r w:rsidRPr="00696DAB">
        <w:rPr>
          <w:rFonts w:ascii="Arial" w:hAnsi="Arial"/>
        </w:rPr>
        <w:t xml:space="preserve"> are named by suffix</w:t>
      </w:r>
      <w:r w:rsidR="005F3E43">
        <w:rPr>
          <w:rFonts w:ascii="Arial" w:hAnsi="Arial"/>
        </w:rPr>
        <w:t>.</w:t>
      </w:r>
      <w:r w:rsidRPr="00696DAB">
        <w:rPr>
          <w:rFonts w:ascii="Arial" w:hAnsi="Arial"/>
        </w:rPr>
        <w:t xml:space="preserve"> </w:t>
      </w:r>
      <w:proofErr w:type="gramStart"/>
      <w:r w:rsidRPr="00696DAB">
        <w:rPr>
          <w:rFonts w:ascii="Arial" w:hAnsi="Arial"/>
        </w:rPr>
        <w:t>e.g.</w:t>
      </w:r>
      <w:proofErr w:type="gramEnd"/>
      <w:r w:rsidRPr="00696DAB">
        <w:rPr>
          <w:rFonts w:ascii="Arial" w:hAnsi="Arial"/>
        </w:rPr>
        <w:t xml:space="preserve"> </w:t>
      </w:r>
      <w:r w:rsidR="005F3E43" w:rsidRPr="00696DAB">
        <w:rPr>
          <w:rFonts w:ascii="Arial" w:hAnsi="Arial"/>
        </w:rPr>
        <w:t xml:space="preserve">PCS 1 </w:t>
      </w:r>
      <w:r w:rsidR="005F3E43">
        <w:rPr>
          <w:rFonts w:ascii="Arial" w:hAnsi="Arial"/>
        </w:rPr>
        <w:t xml:space="preserve">0 </w:t>
      </w:r>
      <w:r w:rsidR="005F3E43" w:rsidRPr="00696DAB">
        <w:rPr>
          <w:rFonts w:ascii="Arial" w:hAnsi="Arial"/>
        </w:rPr>
        <w:t xml:space="preserve">is the PCS score at </w:t>
      </w:r>
      <w:r w:rsidR="005F3E43">
        <w:rPr>
          <w:rFonts w:ascii="Arial" w:hAnsi="Arial"/>
        </w:rPr>
        <w:t xml:space="preserve">preoperative </w:t>
      </w:r>
      <w:r w:rsidR="00D2028E">
        <w:rPr>
          <w:rFonts w:ascii="Arial" w:hAnsi="Arial"/>
        </w:rPr>
        <w:t>evaluation</w:t>
      </w:r>
      <w:r w:rsidR="005F3E43">
        <w:rPr>
          <w:rFonts w:ascii="Arial" w:hAnsi="Arial"/>
        </w:rPr>
        <w:t xml:space="preserve">; </w:t>
      </w:r>
      <w:r w:rsidRPr="00696DAB">
        <w:rPr>
          <w:rFonts w:ascii="Arial" w:hAnsi="Arial"/>
        </w:rPr>
        <w:t>PCS 1 is the PCS score at postoperative 1 year follow-up, PCS 2 is the PCS score at postoperative 2 years follow-up</w:t>
      </w:r>
      <w:r>
        <w:rPr>
          <w:rFonts w:ascii="Arial" w:hAnsi="Arial"/>
        </w:rPr>
        <w:t>.</w:t>
      </w:r>
    </w:p>
    <w:p w14:paraId="5BDAFF15" w14:textId="5AC1AF7F" w:rsidR="00A409EA" w:rsidRPr="00696DAB" w:rsidRDefault="00A409EA" w:rsidP="00A409EA">
      <w:pPr>
        <w:rPr>
          <w:rFonts w:ascii="Arial" w:hAnsi="Arial" w:cs="Arial"/>
        </w:rPr>
      </w:pPr>
      <w:r w:rsidRPr="00696DAB">
        <w:rPr>
          <w:rFonts w:ascii="Arial" w:hAnsi="Arial" w:cs="Arial"/>
        </w:rPr>
        <w:t>Abbreviations: PCS: Physical component Score of Short Form-36; MCS: Mental Component Score of Short Form-36; KSS-Knee: The part one of Knee Society Score; KSS-Function: The part two of Knee Society Score; WOMAC: Western Ontario McMaster University Osteoarthritis Index</w:t>
      </w:r>
      <w:r w:rsidR="005F3E43">
        <w:rPr>
          <w:rFonts w:ascii="Arial" w:hAnsi="Arial" w:cs="Arial"/>
        </w:rPr>
        <w:t>.</w:t>
      </w:r>
    </w:p>
    <w:p w14:paraId="24E76358" w14:textId="77777777" w:rsidR="00A409EA" w:rsidRPr="00C24E4F" w:rsidRDefault="00A409EA">
      <w:pPr>
        <w:rPr>
          <w:rFonts w:ascii="Arial" w:hAnsi="Arial" w:cs="Arial"/>
        </w:rPr>
      </w:pPr>
    </w:p>
    <w:sectPr w:rsidR="00A409EA" w:rsidRPr="00C24E4F" w:rsidSect="003666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E793A" w14:textId="77777777" w:rsidR="00916469" w:rsidRDefault="00916469" w:rsidP="00AB5D86">
      <w:pPr>
        <w:spacing w:after="0" w:line="240" w:lineRule="auto"/>
      </w:pPr>
      <w:r>
        <w:separator/>
      </w:r>
    </w:p>
  </w:endnote>
  <w:endnote w:type="continuationSeparator" w:id="0">
    <w:p w14:paraId="0135A20E" w14:textId="77777777" w:rsidR="00916469" w:rsidRDefault="00916469" w:rsidP="00AB5D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iberation Serif">
    <w:altName w:val="Times New Roman"/>
    <w:charset w:val="00"/>
    <w:family w:val="roman"/>
    <w:pitch w:val="variable"/>
  </w:font>
  <w:font w:name="NSimSun">
    <w:altName w:val="新宋体"/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3B431" w14:textId="77777777" w:rsidR="00916469" w:rsidRDefault="00916469" w:rsidP="00AB5D86">
      <w:pPr>
        <w:spacing w:after="0" w:line="240" w:lineRule="auto"/>
      </w:pPr>
      <w:r>
        <w:separator/>
      </w:r>
    </w:p>
  </w:footnote>
  <w:footnote w:type="continuationSeparator" w:id="0">
    <w:p w14:paraId="2D71A559" w14:textId="77777777" w:rsidR="00916469" w:rsidRDefault="00916469" w:rsidP="00AB5D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FE7F27"/>
    <w:multiLevelType w:val="hybridMultilevel"/>
    <w:tmpl w:val="01E2BA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7130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K1sLA0NTU3NjU1NTRX0lEKTi0uzszPAykwrAUAkyHQuCwAAAA="/>
  </w:docVars>
  <w:rsids>
    <w:rsidRoot w:val="000223E3"/>
    <w:rsid w:val="000223E3"/>
    <w:rsid w:val="00091B10"/>
    <w:rsid w:val="000B0518"/>
    <w:rsid w:val="00117013"/>
    <w:rsid w:val="00192852"/>
    <w:rsid w:val="00292E50"/>
    <w:rsid w:val="002F26F1"/>
    <w:rsid w:val="003666BF"/>
    <w:rsid w:val="0036767A"/>
    <w:rsid w:val="003B010B"/>
    <w:rsid w:val="004541C1"/>
    <w:rsid w:val="00473C6A"/>
    <w:rsid w:val="00496E9B"/>
    <w:rsid w:val="00531103"/>
    <w:rsid w:val="00585F72"/>
    <w:rsid w:val="005F3E43"/>
    <w:rsid w:val="0064126E"/>
    <w:rsid w:val="0073660F"/>
    <w:rsid w:val="007F1879"/>
    <w:rsid w:val="008465E5"/>
    <w:rsid w:val="00916469"/>
    <w:rsid w:val="00951D7B"/>
    <w:rsid w:val="00956071"/>
    <w:rsid w:val="00A01E16"/>
    <w:rsid w:val="00A409EA"/>
    <w:rsid w:val="00AB5D86"/>
    <w:rsid w:val="00B123B7"/>
    <w:rsid w:val="00B13FFD"/>
    <w:rsid w:val="00B61371"/>
    <w:rsid w:val="00BE6E6F"/>
    <w:rsid w:val="00C24E4F"/>
    <w:rsid w:val="00C47086"/>
    <w:rsid w:val="00C71178"/>
    <w:rsid w:val="00CC156E"/>
    <w:rsid w:val="00D2028E"/>
    <w:rsid w:val="00D32EF2"/>
    <w:rsid w:val="00D33D61"/>
    <w:rsid w:val="00D374AB"/>
    <w:rsid w:val="00D7558C"/>
    <w:rsid w:val="00DF0054"/>
    <w:rsid w:val="00E578DD"/>
    <w:rsid w:val="00E7196F"/>
    <w:rsid w:val="00F05DC3"/>
    <w:rsid w:val="00F42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32EC7B"/>
  <w15:chartTrackingRefBased/>
  <w15:docId w15:val="{767C2631-A3A6-4D8B-A303-0F5BB3FE5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11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1103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Mangal"/>
      <w:kern w:val="3"/>
      <w:sz w:val="20"/>
      <w:szCs w:val="18"/>
      <w:lang w:val="en-IN"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1103"/>
    <w:rPr>
      <w:rFonts w:ascii="Liberation Serif" w:eastAsia="NSimSun" w:hAnsi="Liberation Serif" w:cs="Mangal"/>
      <w:kern w:val="3"/>
      <w:sz w:val="20"/>
      <w:szCs w:val="18"/>
      <w:lang w:val="en-IN" w:eastAsia="zh-CN" w:bidi="hi-IN"/>
    </w:rPr>
  </w:style>
  <w:style w:type="paragraph" w:customStyle="1" w:styleId="TableContents">
    <w:name w:val="Table Contents"/>
    <w:basedOn w:val="Normal"/>
    <w:rsid w:val="00AB5D86"/>
    <w:pPr>
      <w:suppressLineNumbers/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val="en-IN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AB5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D86"/>
  </w:style>
  <w:style w:type="paragraph" w:styleId="Footer">
    <w:name w:val="footer"/>
    <w:basedOn w:val="Normal"/>
    <w:link w:val="FooterChar"/>
    <w:uiPriority w:val="99"/>
    <w:unhideWhenUsed/>
    <w:rsid w:val="00AB5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D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pnil singh</dc:creator>
  <cp:keywords/>
  <dc:description/>
  <cp:lastModifiedBy>swapnil singh</cp:lastModifiedBy>
  <cp:revision>3</cp:revision>
  <dcterms:created xsi:type="dcterms:W3CDTF">2023-03-06T15:35:00Z</dcterms:created>
  <dcterms:modified xsi:type="dcterms:W3CDTF">2023-03-08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7f2fdcba2fcb3e47fb2c67d4fc12bff2d91748f5b83ee76b95e56755dd80dd</vt:lpwstr>
  </property>
</Properties>
</file>